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E4A" w:rsidRPr="00F67193" w:rsidRDefault="00A46E4A" w:rsidP="00A46E4A">
      <w:pPr>
        <w:pStyle w:val="Lgende"/>
        <w:keepNext/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</w:pPr>
      <w:r w:rsidRPr="00F67193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S5 Table.</w:t>
      </w:r>
      <w:r w:rsidRPr="00F67193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 </w:t>
      </w:r>
      <w:r w:rsidRPr="00F67193">
        <w:rPr>
          <w:rFonts w:ascii="Times New Roman" w:hAnsi="Times New Roman" w:cs="Times New Roman"/>
          <w:b/>
          <w:i w:val="0"/>
          <w:color w:val="000000" w:themeColor="text1"/>
          <w:sz w:val="24"/>
          <w:lang w:val="en-US"/>
        </w:rPr>
        <w:t>Mediation model.</w:t>
      </w:r>
      <w:r w:rsidRPr="00F67193">
        <w:rPr>
          <w:rFonts w:ascii="Times New Roman" w:hAnsi="Times New Roman" w:cs="Times New Roman"/>
          <w:i w:val="0"/>
          <w:color w:val="000000" w:themeColor="text1"/>
          <w:sz w:val="24"/>
          <w:lang w:val="en-US"/>
        </w:rPr>
        <w:t xml:space="preserve"> Path coefficients to examine the mediating effect of parenting practices (mothers’ and fathers’) on treatment effects on the primary outcome (changes in child weight status at 12 months post-baseline)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104"/>
        <w:gridCol w:w="2243"/>
        <w:gridCol w:w="2225"/>
      </w:tblGrid>
      <w:tr w:rsidR="00A46E4A" w:rsidRPr="00BB47D3" w:rsidTr="00C60FC9">
        <w:tc>
          <w:tcPr>
            <w:tcW w:w="0" w:type="auto"/>
            <w:tcBorders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0" w:type="auto"/>
            <w:gridSpan w:val="2"/>
            <w:tcBorders>
              <w:left w:val="nil"/>
            </w:tcBorders>
          </w:tcPr>
          <w:p w:rsidR="00A46E4A" w:rsidRPr="007954F4" w:rsidRDefault="00A46E4A" w:rsidP="00C60FC9">
            <w:pPr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  <w:r w:rsidRPr="007954F4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Changes in child weight status (12 months post-baseline)</w:t>
            </w:r>
          </w:p>
        </w:tc>
      </w:tr>
      <w:tr w:rsidR="00A46E4A" w:rsidRPr="00797A84" w:rsidTr="00C60FC9">
        <w:tc>
          <w:tcPr>
            <w:tcW w:w="0" w:type="auto"/>
            <w:tcBorders>
              <w:top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:rsidR="00A46E4A" w:rsidRPr="007954F4" w:rsidRDefault="00A46E4A" w:rsidP="00C60FC9">
            <w:pPr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  <w:r w:rsidRPr="007954F4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Indirect effect </w:t>
            </w:r>
          </w:p>
          <w:p w:rsidR="00A46E4A" w:rsidRPr="007954F4" w:rsidRDefault="00A46E4A" w:rsidP="00C60FC9">
            <w:pPr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  <w:r w:rsidRPr="007954F4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 xml:space="preserve">a*b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6E4A" w:rsidRPr="007954F4" w:rsidRDefault="00A46E4A" w:rsidP="00C60FC9">
            <w:pPr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</w:pPr>
            <w:r w:rsidRPr="007954F4">
              <w:rPr>
                <w:rFonts w:ascii="Arial Narrow" w:hAnsi="Arial Narrow" w:cs="Times New Roman"/>
                <w:b/>
                <w:sz w:val="24"/>
                <w:szCs w:val="24"/>
                <w:lang w:val="en-US"/>
              </w:rPr>
              <w:t>95% CI *</w:t>
            </w:r>
          </w:p>
        </w:tc>
      </w:tr>
      <w:tr w:rsidR="00A46E4A" w:rsidRPr="00797A84" w:rsidTr="00C60FC9">
        <w:tc>
          <w:tcPr>
            <w:tcW w:w="0" w:type="auto"/>
            <w:vMerge w:val="restart"/>
          </w:tcPr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Maternal Limit Setting </w:t>
            </w:r>
            <w:r w:rsidRPr="00797A84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  <w:p w:rsidR="00A46E4A" w:rsidRPr="00566DF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(n=110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N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1 to 0.002</w:t>
            </w:r>
          </w:p>
        </w:tc>
      </w:tr>
      <w:tr w:rsidR="00A46E4A" w:rsidRPr="00797A84" w:rsidTr="00C60FC9">
        <w:tc>
          <w:tcPr>
            <w:tcW w:w="0" w:type="auto"/>
            <w:vMerge/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1 to 0.003</w:t>
            </w:r>
          </w:p>
        </w:tc>
      </w:tr>
      <w:tr w:rsidR="00A46E4A" w:rsidRPr="00797A84" w:rsidTr="00C60FC9">
        <w:tc>
          <w:tcPr>
            <w:tcW w:w="0" w:type="auto"/>
            <w:vMerge w:val="restart"/>
          </w:tcPr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Maternal Emotional Regulation </w:t>
            </w: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(n=110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N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1 to 0.003</w:t>
            </w:r>
          </w:p>
        </w:tc>
      </w:tr>
      <w:tr w:rsidR="00A46E4A" w:rsidRPr="00797A84" w:rsidTr="00C60FC9">
        <w:tc>
          <w:tcPr>
            <w:tcW w:w="0" w:type="auto"/>
            <w:vMerge/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3 to 0.002</w:t>
            </w:r>
          </w:p>
        </w:tc>
      </w:tr>
      <w:tr w:rsidR="00A46E4A" w:rsidRPr="00797A84" w:rsidTr="00C60FC9">
        <w:tc>
          <w:tcPr>
            <w:tcW w:w="0" w:type="auto"/>
            <w:vMerge w:val="restart"/>
          </w:tcPr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Paternal Limit Setting </w:t>
            </w: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</w:pPr>
          </w:p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(n=101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N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1 to 0.002</w:t>
            </w:r>
          </w:p>
        </w:tc>
      </w:tr>
      <w:tr w:rsidR="00A46E4A" w:rsidRPr="00797A84" w:rsidTr="00C60FC9">
        <w:tc>
          <w:tcPr>
            <w:tcW w:w="0" w:type="auto"/>
            <w:vMerge/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1 to 0.002</w:t>
            </w:r>
          </w:p>
        </w:tc>
      </w:tr>
      <w:tr w:rsidR="00A46E4A" w:rsidRPr="00797A84" w:rsidTr="00C60FC9">
        <w:tc>
          <w:tcPr>
            <w:tcW w:w="0" w:type="auto"/>
            <w:vMerge w:val="restart"/>
          </w:tcPr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Paternal Emotional Regulation </w:t>
            </w: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(n=100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N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02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3 to 0.002</w:t>
            </w:r>
          </w:p>
        </w:tc>
      </w:tr>
      <w:tr w:rsidR="00A46E4A" w:rsidRPr="00797A84" w:rsidTr="00C60FC9">
        <w:tc>
          <w:tcPr>
            <w:tcW w:w="0" w:type="auto"/>
            <w:vMerge/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 xml:space="preserve">Treatment group/PGB </w:t>
            </w: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06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A46E4A" w:rsidRPr="00797A8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-0.003 to 0.002</w:t>
            </w:r>
          </w:p>
        </w:tc>
      </w:tr>
      <w:tr w:rsidR="00A46E4A" w:rsidRPr="00BB47D3" w:rsidTr="00C60FC9">
        <w:tc>
          <w:tcPr>
            <w:tcW w:w="0" w:type="auto"/>
            <w:gridSpan w:val="4"/>
          </w:tcPr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CE19AE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00CE19AE">
              <w:rPr>
                <w:rFonts w:ascii="Arial Narrow" w:hAnsi="Arial Narrow" w:cs="Times New Roman"/>
                <w:sz w:val="24"/>
                <w:szCs w:val="24"/>
                <w:lang w:val="en-US"/>
              </w:rPr>
              <w:t>ST as reference group</w:t>
            </w:r>
          </w:p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 w:rsidRPr="00A757CC"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>1</w:t>
            </w: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Mediation model 1: Changes in maternal Limit Setting is the proposed mediator</w:t>
            </w:r>
          </w:p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Mediation model 2: Changes in maternal Emotional Regulation is the proposed mediator</w:t>
            </w:r>
          </w:p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3 </w:t>
            </w: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Mediation model 3: Changes in paternal Limit Setting is the proposed mediator</w:t>
            </w:r>
          </w:p>
          <w:p w:rsidR="00A46E4A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vertAlign w:val="superscript"/>
                <w:lang w:val="en-US"/>
              </w:rPr>
              <w:t xml:space="preserve">4 </w:t>
            </w: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Mediation model 4: Changes in paternal Emotional Regulation is the proposed mediator</w:t>
            </w:r>
          </w:p>
          <w:p w:rsidR="00A46E4A" w:rsidRPr="00566DF4" w:rsidRDefault="00A46E4A" w:rsidP="00C60FC9">
            <w:pPr>
              <w:rPr>
                <w:rFonts w:ascii="Arial Narrow" w:hAnsi="Arial Narrow" w:cs="Times New Roman"/>
                <w:sz w:val="24"/>
                <w:szCs w:val="24"/>
                <w:lang w:val="en-US"/>
              </w:rPr>
            </w:pPr>
            <w:r>
              <w:rPr>
                <w:rFonts w:ascii="Arial Narrow" w:hAnsi="Arial Narrow" w:cs="Times New Roman"/>
                <w:sz w:val="24"/>
                <w:szCs w:val="24"/>
                <w:lang w:val="en-US"/>
              </w:rPr>
              <w:t>*Mediation established if 0 is NOT included in the CIs at the 95% level.</w:t>
            </w:r>
          </w:p>
        </w:tc>
      </w:tr>
    </w:tbl>
    <w:p w:rsidR="005E513C" w:rsidRDefault="005E513C"/>
    <w:sectPr w:rsidR="005E513C" w:rsidSect="007430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E4A"/>
    <w:rsid w:val="005E513C"/>
    <w:rsid w:val="00743060"/>
    <w:rsid w:val="00A46E4A"/>
    <w:rsid w:val="00F6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20562D-D42A-4BDD-A88A-0061ACAC7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E4A"/>
    <w:rPr>
      <w:lang w:val="sv-S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46E4A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A46E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maraki</dc:creator>
  <cp:keywords/>
  <dc:description/>
  <cp:lastModifiedBy>Maria Somaraki</cp:lastModifiedBy>
  <cp:revision>2</cp:revision>
  <dcterms:created xsi:type="dcterms:W3CDTF">2021-03-07T15:55:00Z</dcterms:created>
  <dcterms:modified xsi:type="dcterms:W3CDTF">2021-03-07T16:06:00Z</dcterms:modified>
</cp:coreProperties>
</file>